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237"/>
        <w:gridCol w:w="1276"/>
      </w:tblGrid>
      <w:tr w:rsidR="00DB23D3" w:rsidRPr="00227F90" w:rsidTr="00C72785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7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276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C72785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51D933B" wp14:editId="7AA5F6ED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  <w:vAlign w:val="center"/>
          </w:tcPr>
          <w:p w:rsidR="00E840DC" w:rsidRPr="00227F90" w:rsidRDefault="00D1556C" w:rsidP="00D1556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C72785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A225489" wp14:editId="5211D8A5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  <w:vAlign w:val="center"/>
          </w:tcPr>
          <w:p w:rsidR="00E840DC" w:rsidRPr="00227F90" w:rsidRDefault="00D1556C" w:rsidP="00D1556C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C72785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C72785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AE2B61" wp14:editId="53C2EA66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Default="00C727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C72785">
              <w:rPr>
                <w:rFonts w:ascii="Arial" w:hAnsi="Arial" w:cs="Arial"/>
                <w:sz w:val="18"/>
                <w:szCs w:val="18"/>
              </w:rPr>
              <w:t>Paragraphs 1-3</w:t>
            </w:r>
          </w:p>
          <w:p w:rsidR="00C72785" w:rsidRDefault="00C727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C72785" w:rsidRPr="00C72785" w:rsidRDefault="00C7278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C72785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58144A" wp14:editId="2C0F64FA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C1450E" w:rsidP="00A90D8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A90D89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14F3D" w:rsidRPr="00227F90" w:rsidTr="00C72785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C72785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4785A36" wp14:editId="4829C77F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A90D89" w:rsidP="006F54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F54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64B36" w:rsidRPr="00227F90" w:rsidTr="00C72785">
        <w:trPr>
          <w:gridBefore w:val="1"/>
          <w:wBefore w:w="34" w:type="dxa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64B36" w:rsidRPr="00227F90" w:rsidRDefault="00A64B36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9E6298B" wp14:editId="3DD4B62D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9B26A0" w:rsidRDefault="00A64B36" w:rsidP="009B26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9B26A0">
              <w:rPr>
                <w:rFonts w:ascii="Arial" w:hAnsi="Arial" w:cs="Arial"/>
                <w:sz w:val="18"/>
                <w:szCs w:val="18"/>
              </w:rPr>
              <w:t xml:space="preserve">s </w:t>
            </w:r>
            <w:r w:rsidR="006F5416">
              <w:rPr>
                <w:rFonts w:ascii="Arial" w:hAnsi="Arial" w:cs="Arial"/>
                <w:sz w:val="18"/>
                <w:szCs w:val="18"/>
              </w:rPr>
              <w:t>7</w:t>
            </w:r>
            <w:r w:rsidR="009B26A0">
              <w:rPr>
                <w:rFonts w:ascii="Arial" w:hAnsi="Arial" w:cs="Arial"/>
                <w:sz w:val="18"/>
                <w:szCs w:val="18"/>
              </w:rPr>
              <w:t>-</w:t>
            </w:r>
            <w:r w:rsidR="006F5416">
              <w:rPr>
                <w:rFonts w:ascii="Arial" w:hAnsi="Arial" w:cs="Arial"/>
                <w:sz w:val="18"/>
                <w:szCs w:val="18"/>
              </w:rPr>
              <w:t>8</w:t>
            </w:r>
          </w:p>
          <w:p w:rsidR="009B26A0" w:rsidRDefault="009B26A0" w:rsidP="009B26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64B36" w:rsidRDefault="009B26A0" w:rsidP="009B26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F5416">
              <w:rPr>
                <w:rFonts w:ascii="Arial" w:hAnsi="Arial" w:cs="Arial"/>
                <w:sz w:val="18"/>
                <w:szCs w:val="18"/>
              </w:rPr>
              <w:t>7</w:t>
            </w:r>
          </w:p>
          <w:p w:rsidR="009B26A0" w:rsidRDefault="009B26A0" w:rsidP="009B26A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9B26A0" w:rsidRPr="00227F90" w:rsidRDefault="009B26A0" w:rsidP="006F54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F54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64B36" w:rsidRPr="00227F90" w:rsidTr="00C72785">
        <w:trPr>
          <w:gridBefore w:val="1"/>
          <w:wBefore w:w="34" w:type="dxa"/>
          <w:trHeight w:val="704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64B36" w:rsidRPr="00227F90" w:rsidRDefault="00A64B36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3D5BEBC" wp14:editId="2A0306F8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A64B36" w:rsidRDefault="00A64B3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8D4487" w:rsidRDefault="008D44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8D4487" w:rsidRDefault="008D448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8D4487" w:rsidRPr="00227F90" w:rsidRDefault="008D4487" w:rsidP="006F541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6F54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64B36" w:rsidRPr="00227F90" w:rsidTr="00C72785">
        <w:trPr>
          <w:gridBefore w:val="1"/>
          <w:wBefore w:w="34" w:type="dxa"/>
          <w:trHeight w:val="1322"/>
        </w:trPr>
        <w:tc>
          <w:tcPr>
            <w:tcW w:w="861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A64B36" w:rsidRPr="00227F90" w:rsidRDefault="00A64B36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12F154F" wp14:editId="165160E7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F5416" w:rsidRDefault="006F5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6F5416" w:rsidRDefault="006F5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A64B36" w:rsidRPr="00227F90" w:rsidRDefault="006F5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F5416" w:rsidRDefault="006F5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6F5416" w:rsidRDefault="006F5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6F541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C2931" w:rsidRDefault="004C29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:rsidR="002D2B0E" w:rsidRPr="00227F90" w:rsidRDefault="006F5416" w:rsidP="00A96B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4C2931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6</w:t>
            </w:r>
            <w:r w:rsidR="00A96B3D">
              <w:rPr>
                <w:rFonts w:ascii="Arial" w:hAnsi="Arial" w:cs="Arial"/>
                <w:sz w:val="18"/>
                <w:szCs w:val="18"/>
              </w:rPr>
              <w:t xml:space="preserve"> and 8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4C2931" w:rsidP="004C293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6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A96B3D" w:rsidP="00A96B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6 and 8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4C2931" w:rsidP="00A96B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  <w:r w:rsidR="00A96B3D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BA30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 6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E97485" w:rsidRDefault="00BA3081" w:rsidP="00E9748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 1</w:t>
            </w:r>
            <w:r w:rsidR="00A96B3D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9264EF" w:rsidRPr="00227F90" w:rsidRDefault="00E97485" w:rsidP="00E9748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BA3081">
              <w:rPr>
                <w:rFonts w:ascii="Arial" w:hAnsi="Arial" w:cs="Arial"/>
                <w:sz w:val="18"/>
                <w:szCs w:val="18"/>
              </w:rPr>
              <w:t xml:space="preserve">esults paragraph </w:t>
            </w:r>
            <w:r w:rsidR="00A96B3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96B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1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E7682F" w:rsidRDefault="00A96B3D" w:rsidP="00E7682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ethods paragraph 8 </w:t>
            </w:r>
            <w:r w:rsidR="00E7682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9264EF" w:rsidRPr="00227F90" w:rsidRDefault="00A96B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paragraph 11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A4B1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1028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10283">
              <w:rPr>
                <w:rFonts w:ascii="Arial" w:hAnsi="Arial" w:cs="Arial"/>
                <w:sz w:val="18"/>
                <w:szCs w:val="18"/>
              </w:rPr>
              <w:t>Throughout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610283" w:rsidRPr="00610283" w:rsidRDefault="00610283" w:rsidP="00610283">
            <w:pPr>
              <w:spacing w:after="240"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610283">
              <w:rPr>
                <w:rFonts w:ascii="Arial" w:hAnsi="Arial" w:cs="Arial"/>
                <w:sz w:val="18"/>
                <w:szCs w:val="18"/>
              </w:rPr>
              <w:t>Acknowledgments</w:t>
            </w:r>
          </w:p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D61FE"/>
    <w:rsid w:val="000E5BBC"/>
    <w:rsid w:val="00132EC3"/>
    <w:rsid w:val="001A5841"/>
    <w:rsid w:val="00214F3D"/>
    <w:rsid w:val="00223E9E"/>
    <w:rsid w:val="00227F90"/>
    <w:rsid w:val="00240246"/>
    <w:rsid w:val="002A1F64"/>
    <w:rsid w:val="002D2B0E"/>
    <w:rsid w:val="00343ECE"/>
    <w:rsid w:val="00450565"/>
    <w:rsid w:val="004C2931"/>
    <w:rsid w:val="004D4947"/>
    <w:rsid w:val="00502FCD"/>
    <w:rsid w:val="00610283"/>
    <w:rsid w:val="006417E5"/>
    <w:rsid w:val="006F5416"/>
    <w:rsid w:val="007757A0"/>
    <w:rsid w:val="00871275"/>
    <w:rsid w:val="008D4487"/>
    <w:rsid w:val="009264EF"/>
    <w:rsid w:val="009844FC"/>
    <w:rsid w:val="009B26A0"/>
    <w:rsid w:val="009D55FE"/>
    <w:rsid w:val="00A54EB6"/>
    <w:rsid w:val="00A64B36"/>
    <w:rsid w:val="00A90D89"/>
    <w:rsid w:val="00A96B3D"/>
    <w:rsid w:val="00AC351C"/>
    <w:rsid w:val="00B40528"/>
    <w:rsid w:val="00B41A55"/>
    <w:rsid w:val="00BA3081"/>
    <w:rsid w:val="00BA4B12"/>
    <w:rsid w:val="00C1450E"/>
    <w:rsid w:val="00C30639"/>
    <w:rsid w:val="00C72785"/>
    <w:rsid w:val="00CC3AB0"/>
    <w:rsid w:val="00CE09D6"/>
    <w:rsid w:val="00D1556C"/>
    <w:rsid w:val="00D66CD2"/>
    <w:rsid w:val="00D7777A"/>
    <w:rsid w:val="00DB23D3"/>
    <w:rsid w:val="00DD5F5D"/>
    <w:rsid w:val="00DE05A3"/>
    <w:rsid w:val="00E17C76"/>
    <w:rsid w:val="00E7682F"/>
    <w:rsid w:val="00E8188C"/>
    <w:rsid w:val="00E840DC"/>
    <w:rsid w:val="00E954B3"/>
    <w:rsid w:val="00E97485"/>
    <w:rsid w:val="00F66589"/>
    <w:rsid w:val="00FA2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9</Words>
  <Characters>969</Characters>
  <Application>Microsoft Macintosh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uzana Assad Kahn</cp:lastModifiedBy>
  <cp:revision>2</cp:revision>
  <cp:lastPrinted>2014-08-21T11:13:00Z</cp:lastPrinted>
  <dcterms:created xsi:type="dcterms:W3CDTF">2017-08-17T01:59:00Z</dcterms:created>
  <dcterms:modified xsi:type="dcterms:W3CDTF">2017-08-17T01:59:00Z</dcterms:modified>
</cp:coreProperties>
</file>